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FB295" w14:textId="77777777" w:rsidR="00C72AE0" w:rsidRPr="00D70EEF" w:rsidRDefault="00C72AE0" w:rsidP="00C72AE0">
      <w:pPr>
        <w:rPr>
          <w:rFonts w:ascii="Times New Roman" w:hAnsi="Times New Roman" w:cs="Times New Roman"/>
          <w:b/>
          <w:sz w:val="24"/>
          <w:szCs w:val="24"/>
        </w:rPr>
      </w:pPr>
      <w:r w:rsidRPr="00D70EEF"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p w14:paraId="6C32C097" w14:textId="77777777" w:rsidR="00C72AE0" w:rsidRPr="00D70EEF" w:rsidRDefault="00C72AE0" w:rsidP="00C72AE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70EEF">
        <w:rPr>
          <w:rFonts w:ascii="Times New Roman" w:hAnsi="Times New Roman" w:cs="Times New Roman"/>
          <w:b/>
          <w:i/>
          <w:sz w:val="24"/>
          <w:szCs w:val="24"/>
        </w:rPr>
        <w:t>Demographic data of recruited donors for MAIT cell validation (flow cytometry)</w:t>
      </w:r>
    </w:p>
    <w:tbl>
      <w:tblPr>
        <w:tblStyle w:val="a3"/>
        <w:tblW w:w="84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2819"/>
        <w:gridCol w:w="2819"/>
      </w:tblGrid>
      <w:tr w:rsidR="00C72AE0" w:rsidRPr="00D70EEF" w14:paraId="6E44A0B0" w14:textId="77777777" w:rsidTr="00335AD2">
        <w:trPr>
          <w:trHeight w:val="320"/>
        </w:trPr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14:paraId="72133F1D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14:paraId="676928DA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HCs (n=14)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14:paraId="485133FF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SS(n=12)</w:t>
            </w:r>
          </w:p>
        </w:tc>
      </w:tr>
      <w:tr w:rsidR="00C72AE0" w:rsidRPr="00D70EEF" w14:paraId="7913F393" w14:textId="77777777" w:rsidTr="00335AD2">
        <w:trPr>
          <w:trHeight w:val="320"/>
        </w:trPr>
        <w:tc>
          <w:tcPr>
            <w:tcW w:w="2819" w:type="dxa"/>
            <w:tcBorders>
              <w:top w:val="single" w:sz="4" w:space="0" w:color="auto"/>
            </w:tcBorders>
          </w:tcPr>
          <w:p w14:paraId="59D58515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ge, mean (range)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6F5F6E49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54.64 (33-71)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3B16E9CB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56.25 (35-79)</w:t>
            </w:r>
          </w:p>
        </w:tc>
      </w:tr>
      <w:tr w:rsidR="00C72AE0" w:rsidRPr="00D70EEF" w14:paraId="22AAF539" w14:textId="77777777" w:rsidTr="00335AD2">
        <w:trPr>
          <w:trHeight w:val="320"/>
        </w:trPr>
        <w:tc>
          <w:tcPr>
            <w:tcW w:w="2819" w:type="dxa"/>
          </w:tcPr>
          <w:p w14:paraId="0D743EA6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2819" w:type="dxa"/>
          </w:tcPr>
          <w:p w14:paraId="3F941DAD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4/10</w:t>
            </w:r>
          </w:p>
        </w:tc>
        <w:tc>
          <w:tcPr>
            <w:tcW w:w="2819" w:type="dxa"/>
          </w:tcPr>
          <w:p w14:paraId="3043589B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4/8</w:t>
            </w:r>
          </w:p>
        </w:tc>
      </w:tr>
      <w:tr w:rsidR="00C72AE0" w:rsidRPr="00D70EEF" w14:paraId="7B5B14CE" w14:textId="77777777" w:rsidTr="00335AD2">
        <w:trPr>
          <w:trHeight w:val="320"/>
        </w:trPr>
        <w:tc>
          <w:tcPr>
            <w:tcW w:w="2819" w:type="dxa"/>
          </w:tcPr>
          <w:p w14:paraId="138E470E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nti-Jo-1</w:t>
            </w:r>
          </w:p>
        </w:tc>
        <w:tc>
          <w:tcPr>
            <w:tcW w:w="2819" w:type="dxa"/>
          </w:tcPr>
          <w:p w14:paraId="5448922A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19" w:type="dxa"/>
          </w:tcPr>
          <w:p w14:paraId="7F1C4A4B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72AE0" w:rsidRPr="00D70EEF" w14:paraId="339E6427" w14:textId="77777777" w:rsidTr="00335AD2">
        <w:trPr>
          <w:trHeight w:val="320"/>
        </w:trPr>
        <w:tc>
          <w:tcPr>
            <w:tcW w:w="2819" w:type="dxa"/>
          </w:tcPr>
          <w:p w14:paraId="703A22E3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nti-EJ-1</w:t>
            </w:r>
          </w:p>
        </w:tc>
        <w:tc>
          <w:tcPr>
            <w:tcW w:w="2819" w:type="dxa"/>
          </w:tcPr>
          <w:p w14:paraId="015948A4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19" w:type="dxa"/>
          </w:tcPr>
          <w:p w14:paraId="59447DE3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72AE0" w:rsidRPr="00D70EEF" w14:paraId="447CBB77" w14:textId="77777777" w:rsidTr="00335AD2">
        <w:trPr>
          <w:trHeight w:val="320"/>
        </w:trPr>
        <w:tc>
          <w:tcPr>
            <w:tcW w:w="2819" w:type="dxa"/>
          </w:tcPr>
          <w:p w14:paraId="5E7506AE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nti-PL-7</w:t>
            </w:r>
          </w:p>
        </w:tc>
        <w:tc>
          <w:tcPr>
            <w:tcW w:w="2819" w:type="dxa"/>
          </w:tcPr>
          <w:p w14:paraId="4A8E2B3C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19" w:type="dxa"/>
          </w:tcPr>
          <w:p w14:paraId="4B1D7776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2AE0" w:rsidRPr="00D70EEF" w14:paraId="2CF16C44" w14:textId="77777777" w:rsidTr="00335AD2">
        <w:trPr>
          <w:trHeight w:val="320"/>
        </w:trPr>
        <w:tc>
          <w:tcPr>
            <w:tcW w:w="2819" w:type="dxa"/>
          </w:tcPr>
          <w:p w14:paraId="003096A8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Anti-PL-12</w:t>
            </w:r>
          </w:p>
        </w:tc>
        <w:tc>
          <w:tcPr>
            <w:tcW w:w="2819" w:type="dxa"/>
          </w:tcPr>
          <w:p w14:paraId="63105703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19" w:type="dxa"/>
          </w:tcPr>
          <w:p w14:paraId="04E6FFD6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72AE0" w:rsidRPr="00D70EEF" w14:paraId="3B465A7E" w14:textId="77777777" w:rsidTr="00335AD2">
        <w:trPr>
          <w:trHeight w:val="307"/>
        </w:trPr>
        <w:tc>
          <w:tcPr>
            <w:tcW w:w="2819" w:type="dxa"/>
          </w:tcPr>
          <w:p w14:paraId="44D33708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CK (U/L), mean (range)</w:t>
            </w:r>
          </w:p>
        </w:tc>
        <w:tc>
          <w:tcPr>
            <w:tcW w:w="2819" w:type="dxa"/>
          </w:tcPr>
          <w:p w14:paraId="75F30EEF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19" w:type="dxa"/>
          </w:tcPr>
          <w:p w14:paraId="0890EFA6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1152 (54-6871)</w:t>
            </w:r>
          </w:p>
        </w:tc>
      </w:tr>
      <w:tr w:rsidR="00C72AE0" w:rsidRPr="00D70EEF" w14:paraId="161EB777" w14:textId="77777777" w:rsidTr="00335AD2">
        <w:trPr>
          <w:trHeight w:val="320"/>
        </w:trPr>
        <w:tc>
          <w:tcPr>
            <w:tcW w:w="2819" w:type="dxa"/>
          </w:tcPr>
          <w:p w14:paraId="150A6D8A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CRP mean (range)</w:t>
            </w:r>
          </w:p>
        </w:tc>
        <w:tc>
          <w:tcPr>
            <w:tcW w:w="2819" w:type="dxa"/>
          </w:tcPr>
          <w:p w14:paraId="4C1911D6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19" w:type="dxa"/>
          </w:tcPr>
          <w:p w14:paraId="78CE1C40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2.25 (0.25-8.64)</w:t>
            </w:r>
          </w:p>
        </w:tc>
      </w:tr>
      <w:tr w:rsidR="00C72AE0" w:rsidRPr="00D70EEF" w14:paraId="775B4190" w14:textId="77777777" w:rsidTr="00335AD2">
        <w:trPr>
          <w:trHeight w:val="320"/>
        </w:trPr>
        <w:tc>
          <w:tcPr>
            <w:tcW w:w="2819" w:type="dxa"/>
          </w:tcPr>
          <w:p w14:paraId="33711F95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ILD (%)</w:t>
            </w:r>
          </w:p>
        </w:tc>
        <w:tc>
          <w:tcPr>
            <w:tcW w:w="2819" w:type="dxa"/>
          </w:tcPr>
          <w:p w14:paraId="15D55852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19" w:type="dxa"/>
          </w:tcPr>
          <w:p w14:paraId="34A9F651" w14:textId="77777777" w:rsidR="00C72AE0" w:rsidRPr="00D70EEF" w:rsidRDefault="00C72AE0" w:rsidP="0033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EEF">
              <w:rPr>
                <w:rFonts w:ascii="Times New Roman" w:hAnsi="Times New Roman" w:cs="Times New Roman"/>
                <w:sz w:val="24"/>
                <w:szCs w:val="24"/>
              </w:rPr>
              <w:t>7/12</w:t>
            </w:r>
          </w:p>
        </w:tc>
      </w:tr>
    </w:tbl>
    <w:p w14:paraId="02EF1DBD" w14:textId="77777777" w:rsidR="00C72AE0" w:rsidRPr="00D70EEF" w:rsidRDefault="00C72AE0" w:rsidP="00C72AE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0EEF">
        <w:rPr>
          <w:rFonts w:ascii="Times New Roman" w:hAnsi="Times New Roman" w:cs="Times New Roman"/>
          <w:sz w:val="24"/>
          <w:szCs w:val="24"/>
        </w:rPr>
        <w:t>Abbreviations: CK, creatine kinase; CRP, C reactive protein; ILD, interstitial lung disease.</w:t>
      </w:r>
    </w:p>
    <w:p w14:paraId="35BA0891" w14:textId="77777777" w:rsidR="00934DCD" w:rsidRPr="00C72AE0" w:rsidRDefault="00934DCD">
      <w:pPr>
        <w:rPr>
          <w:rFonts w:hint="eastAsia"/>
        </w:rPr>
      </w:pPr>
    </w:p>
    <w:sectPr w:rsidR="00934DCD" w:rsidRPr="00C72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AE0"/>
    <w:rsid w:val="003D5B9F"/>
    <w:rsid w:val="00934DCD"/>
    <w:rsid w:val="00C7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4436C"/>
  <w15:chartTrackingRefBased/>
  <w15:docId w15:val="{4581A23A-A974-4925-B65F-BA94A76B4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A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2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玉 丁</dc:creator>
  <cp:keywords/>
  <dc:description/>
  <cp:lastModifiedBy>嘉玉 丁</cp:lastModifiedBy>
  <cp:revision>1</cp:revision>
  <dcterms:created xsi:type="dcterms:W3CDTF">2024-10-10T04:59:00Z</dcterms:created>
  <dcterms:modified xsi:type="dcterms:W3CDTF">2024-10-10T05:00:00Z</dcterms:modified>
</cp:coreProperties>
</file>